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300A" w14:textId="135F8031" w:rsidR="005B11A8" w:rsidRDefault="00976309">
      <w:pPr>
        <w:rPr>
          <w:rFonts w:ascii="Times New Roman" w:hAnsi="Times New Roman" w:cs="Times New Roman"/>
          <w:szCs w:val="21"/>
        </w:rPr>
      </w:pPr>
      <w:r w:rsidRPr="00F538D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5</w:t>
      </w:r>
      <w:r w:rsidRPr="00F538D4">
        <w:rPr>
          <w:rFonts w:ascii="Times New Roman" w:hAnsi="Times New Roman" w:cs="Times New Roman" w:hint="eastAsia"/>
        </w:rPr>
        <w:t xml:space="preserve"> Table</w:t>
      </w:r>
      <w:r w:rsidR="00000000">
        <w:rPr>
          <w:rFonts w:ascii="Times New Roman" w:hAnsi="Times New Roman" w:cs="Times New Roman"/>
          <w:szCs w:val="21"/>
        </w:rPr>
        <w:t>: Association of FSI with albuminuria after excluding overlapping components of FSI from covariate adjustment</w:t>
      </w:r>
      <w:r w:rsidR="00000000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5640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2331"/>
        <w:gridCol w:w="1925"/>
      </w:tblGrid>
      <w:tr w:rsidR="005B11A8" w14:paraId="6A43F8BC" w14:textId="77777777">
        <w:trPr>
          <w:trHeight w:val="676"/>
          <w:jc w:val="center"/>
        </w:trPr>
        <w:tc>
          <w:tcPr>
            <w:tcW w:w="1384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1368E0E5" w14:textId="77777777" w:rsidR="005B11A8" w:rsidRDefault="005B11A8">
            <w:pPr>
              <w:jc w:val="left"/>
              <w:rPr>
                <w:rFonts w:ascii="Times New Roman" w:hAnsi="Times New Roman" w:cs="Times New Roman"/>
                <w:b/>
                <w:color w:val="000000" w:themeColor="dark1"/>
                <w:szCs w:val="21"/>
              </w:rPr>
            </w:pPr>
          </w:p>
        </w:tc>
        <w:tc>
          <w:tcPr>
            <w:tcW w:w="2331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4137E309" w14:textId="77777777" w:rsidR="005B11A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 xml:space="preserve"> 1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 xml:space="preserve"> </w:t>
            </w:r>
          </w:p>
          <w:p w14:paraId="39886185" w14:textId="77777777" w:rsidR="005B11A8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szCs w:val="21"/>
                <w:shd w:val="clear" w:color="auto" w:fill="FFFCF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 xml:space="preserve"> 95% CI</w:t>
            </w:r>
          </w:p>
        </w:tc>
        <w:tc>
          <w:tcPr>
            <w:tcW w:w="192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2A6D3E8B" w14:textId="77777777" w:rsidR="005B11A8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dark1"/>
                <w:szCs w:val="21"/>
                <w:shd w:val="clear" w:color="auto" w:fill="FFFFFF"/>
              </w:rPr>
              <w:t>2</w:t>
            </w:r>
          </w:p>
          <w:p w14:paraId="7373D405" w14:textId="77777777" w:rsidR="005B11A8" w:rsidRDefault="00000000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Cs w:val="21"/>
                <w:shd w:val="clear" w:color="auto" w:fill="FFFFFF"/>
              </w:rPr>
              <w:t xml:space="preserve"> 95% CI</w:t>
            </w:r>
          </w:p>
        </w:tc>
      </w:tr>
      <w:tr w:rsidR="005B11A8" w14:paraId="55E62970" w14:textId="77777777">
        <w:trPr>
          <w:jc w:val="center"/>
        </w:trPr>
        <w:tc>
          <w:tcPr>
            <w:tcW w:w="1384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4CAA2F85" w14:textId="77777777" w:rsidR="005B11A8" w:rsidRDefault="00000000">
            <w:pPr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8090C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lbuminuria</w:t>
            </w:r>
          </w:p>
        </w:tc>
        <w:tc>
          <w:tcPr>
            <w:tcW w:w="2331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DD862" w14:textId="77777777" w:rsidR="005B11A8" w:rsidRDefault="00000000">
            <w:pPr>
              <w:widowControl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1.24 (1.21, 1.26) </w:t>
            </w:r>
          </w:p>
        </w:tc>
        <w:tc>
          <w:tcPr>
            <w:tcW w:w="192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6C889" w14:textId="77777777" w:rsidR="005B11A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8090C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1.14 (1.12, 1.17) </w:t>
            </w:r>
          </w:p>
        </w:tc>
      </w:tr>
      <w:tr w:rsidR="005B11A8" w14:paraId="2C00355A" w14:textId="77777777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9A98CF" w14:textId="77777777" w:rsidR="005B11A8" w:rsidRDefault="00000000">
            <w:pPr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E51D68" w14:textId="77777777" w:rsidR="005B11A8" w:rsidRDefault="0000000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Re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CF45FD" w14:textId="77777777" w:rsidR="005B11A8" w:rsidRDefault="0000000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Ref</w:t>
            </w:r>
          </w:p>
        </w:tc>
      </w:tr>
      <w:tr w:rsidR="005B11A8" w14:paraId="667F8C7C" w14:textId="77777777">
        <w:trPr>
          <w:trHeight w:val="558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B91D8" w14:textId="77777777" w:rsidR="005B11A8" w:rsidRDefault="00000000">
            <w:pPr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6BE46" w14:textId="77777777" w:rsidR="005B11A8" w:rsidRDefault="00000000">
            <w:pPr>
              <w:widowControl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1.80 (1.62, 2.00)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2BEA8" w14:textId="77777777" w:rsidR="005B11A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8090C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1.14 (1.01, 1.27) </w:t>
            </w:r>
          </w:p>
        </w:tc>
      </w:tr>
      <w:tr w:rsidR="005B11A8" w14:paraId="48D66B22" w14:textId="77777777">
        <w:trPr>
          <w:trHeight w:val="352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A72236" w14:textId="77777777" w:rsidR="005B11A8" w:rsidRDefault="00000000">
            <w:pPr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T3</w:t>
            </w:r>
          </w:p>
          <w:p w14:paraId="463D70F3" w14:textId="77777777" w:rsidR="005B11A8" w:rsidRDefault="005B11A8">
            <w:pPr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22F671" w14:textId="77777777" w:rsidR="005B11A8" w:rsidRDefault="00000000">
            <w:pPr>
              <w:widowControl/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2.74 (2.47, 3.03)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DF8E48" w14:textId="77777777" w:rsidR="005B11A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8090C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1.59 (1.42, 1.79) </w:t>
            </w:r>
          </w:p>
        </w:tc>
      </w:tr>
      <w:tr w:rsidR="005B11A8" w14:paraId="450FDE10" w14:textId="77777777">
        <w:trPr>
          <w:trHeight w:val="312"/>
          <w:jc w:val="center"/>
        </w:trPr>
        <w:tc>
          <w:tcPr>
            <w:tcW w:w="1384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4FB040AC" w14:textId="77777777" w:rsidR="005B11A8" w:rsidRDefault="00000000">
            <w:pPr>
              <w:jc w:val="center"/>
              <w:rPr>
                <w:rFonts w:ascii="Times New Roman" w:hAnsi="Times New Roman" w:cs="Times New Roman"/>
                <w:iCs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8090C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 xml:space="preserve"> for trend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2902EFA2" w14:textId="77777777" w:rsidR="005B11A8" w:rsidRDefault="00000000">
            <w:pPr>
              <w:jc w:val="center"/>
              <w:rPr>
                <w:rFonts w:ascii="Times New Roman" w:hAnsi="Times New Roman" w:cs="Times New Roman"/>
                <w:iCs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&lt;0.000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0ED5EE55" w14:textId="77777777" w:rsidR="005B11A8" w:rsidRDefault="00000000">
            <w:pPr>
              <w:jc w:val="center"/>
              <w:rPr>
                <w:rFonts w:ascii="Times New Roman" w:hAnsi="Times New Roman" w:cs="Times New Roman"/>
                <w:iCs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&lt;0.0001</w:t>
            </w:r>
          </w:p>
        </w:tc>
      </w:tr>
    </w:tbl>
    <w:p w14:paraId="1DCA8657" w14:textId="77777777" w:rsidR="005B11A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: odds ratio</w:t>
      </w:r>
    </w:p>
    <w:p w14:paraId="7D9083A7" w14:textId="77777777" w:rsidR="005B11A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95% CI: 95% confidence interval</w:t>
      </w:r>
    </w:p>
    <w:p w14:paraId="2C17ABE2" w14:textId="77777777" w:rsidR="005B11A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1: No covariates were adjusted</w:t>
      </w:r>
      <w:r>
        <w:rPr>
          <w:rFonts w:ascii="Times New Roman" w:hAnsi="Times New Roman" w:cs="Times New Roman" w:hint="eastAsia"/>
          <w:szCs w:val="21"/>
        </w:rPr>
        <w:t>.</w:t>
      </w:r>
    </w:p>
    <w:p w14:paraId="7F2F3BC3" w14:textId="77777777" w:rsidR="005B11A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: Adjusted for race, education, marital status, PIR, albumin, uric acid, alcohol consumption, vigorous activity, moderate activity, smoking</w:t>
      </w:r>
      <w:r>
        <w:rPr>
          <w:rFonts w:ascii="Times New Roman" w:hAnsi="Times New Roman" w:cs="Times New Roman" w:hint="eastAsia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eGFR.</w:t>
      </w:r>
    </w:p>
    <w:p w14:paraId="15C33D43" w14:textId="77777777" w:rsidR="005B11A8" w:rsidRDefault="005B11A8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4F8AA16" w14:textId="77777777" w:rsidR="005B11A8" w:rsidRDefault="005B11A8">
      <w:pPr>
        <w:rPr>
          <w:rFonts w:ascii="Times New Roman" w:hAnsi="Times New Roman" w:cs="Times New Roman"/>
          <w:szCs w:val="21"/>
        </w:rPr>
      </w:pPr>
    </w:p>
    <w:sectPr w:rsidR="005B1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A0871" w14:textId="77777777" w:rsidR="005404C1" w:rsidRDefault="005404C1" w:rsidP="00976309">
      <w:r>
        <w:separator/>
      </w:r>
    </w:p>
  </w:endnote>
  <w:endnote w:type="continuationSeparator" w:id="0">
    <w:p w14:paraId="16512671" w14:textId="77777777" w:rsidR="005404C1" w:rsidRDefault="005404C1" w:rsidP="00976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2772A" w14:textId="77777777" w:rsidR="005404C1" w:rsidRDefault="005404C1" w:rsidP="00976309">
      <w:r>
        <w:separator/>
      </w:r>
    </w:p>
  </w:footnote>
  <w:footnote w:type="continuationSeparator" w:id="0">
    <w:p w14:paraId="57DA2B35" w14:textId="77777777" w:rsidR="005404C1" w:rsidRDefault="005404C1" w:rsidP="00976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04570"/>
    <w:rsid w:val="00023FC0"/>
    <w:rsid w:val="000868A9"/>
    <w:rsid w:val="000B7040"/>
    <w:rsid w:val="000D4299"/>
    <w:rsid w:val="001A5C81"/>
    <w:rsid w:val="001C4409"/>
    <w:rsid w:val="001F195C"/>
    <w:rsid w:val="002458A1"/>
    <w:rsid w:val="00273DFE"/>
    <w:rsid w:val="002D769D"/>
    <w:rsid w:val="002E5BC4"/>
    <w:rsid w:val="00330844"/>
    <w:rsid w:val="00340191"/>
    <w:rsid w:val="00373966"/>
    <w:rsid w:val="00375A1C"/>
    <w:rsid w:val="00395B57"/>
    <w:rsid w:val="003A2E69"/>
    <w:rsid w:val="003D7A64"/>
    <w:rsid w:val="003E5B8F"/>
    <w:rsid w:val="003E79B1"/>
    <w:rsid w:val="003E7E5B"/>
    <w:rsid w:val="00476656"/>
    <w:rsid w:val="00477566"/>
    <w:rsid w:val="00493E6D"/>
    <w:rsid w:val="004A2630"/>
    <w:rsid w:val="004A5EA9"/>
    <w:rsid w:val="004D018B"/>
    <w:rsid w:val="004E5561"/>
    <w:rsid w:val="00521B3E"/>
    <w:rsid w:val="00535F89"/>
    <w:rsid w:val="005404C1"/>
    <w:rsid w:val="00571A75"/>
    <w:rsid w:val="0057563F"/>
    <w:rsid w:val="0057765F"/>
    <w:rsid w:val="00595AE1"/>
    <w:rsid w:val="005B11A8"/>
    <w:rsid w:val="005C6EEE"/>
    <w:rsid w:val="005D3CE3"/>
    <w:rsid w:val="00603EA8"/>
    <w:rsid w:val="006535AC"/>
    <w:rsid w:val="006C5C1D"/>
    <w:rsid w:val="006D7D90"/>
    <w:rsid w:val="007364BF"/>
    <w:rsid w:val="00750914"/>
    <w:rsid w:val="00756A71"/>
    <w:rsid w:val="007659BF"/>
    <w:rsid w:val="007A50CB"/>
    <w:rsid w:val="007E77F7"/>
    <w:rsid w:val="0081190C"/>
    <w:rsid w:val="00815EC5"/>
    <w:rsid w:val="0082525F"/>
    <w:rsid w:val="0086326F"/>
    <w:rsid w:val="008A40D0"/>
    <w:rsid w:val="008C4145"/>
    <w:rsid w:val="008D29D5"/>
    <w:rsid w:val="008E520D"/>
    <w:rsid w:val="00946645"/>
    <w:rsid w:val="00976309"/>
    <w:rsid w:val="009A0611"/>
    <w:rsid w:val="00A163D5"/>
    <w:rsid w:val="00A4301D"/>
    <w:rsid w:val="00AC511B"/>
    <w:rsid w:val="00AD3234"/>
    <w:rsid w:val="00AD5689"/>
    <w:rsid w:val="00AE7D4C"/>
    <w:rsid w:val="00AF4468"/>
    <w:rsid w:val="00B03A53"/>
    <w:rsid w:val="00B35161"/>
    <w:rsid w:val="00B430C4"/>
    <w:rsid w:val="00B47C11"/>
    <w:rsid w:val="00B61714"/>
    <w:rsid w:val="00B64441"/>
    <w:rsid w:val="00B95BEB"/>
    <w:rsid w:val="00BA7099"/>
    <w:rsid w:val="00BC10AE"/>
    <w:rsid w:val="00BF4A52"/>
    <w:rsid w:val="00BF74C8"/>
    <w:rsid w:val="00C03275"/>
    <w:rsid w:val="00C05A70"/>
    <w:rsid w:val="00C15C9F"/>
    <w:rsid w:val="00C24711"/>
    <w:rsid w:val="00C95404"/>
    <w:rsid w:val="00C959FA"/>
    <w:rsid w:val="00D126E4"/>
    <w:rsid w:val="00DB71E4"/>
    <w:rsid w:val="00DD1D31"/>
    <w:rsid w:val="00DE0E7E"/>
    <w:rsid w:val="00E03F4E"/>
    <w:rsid w:val="00E130FC"/>
    <w:rsid w:val="00E5286D"/>
    <w:rsid w:val="00EC10A9"/>
    <w:rsid w:val="00F07E3D"/>
    <w:rsid w:val="00F13DCE"/>
    <w:rsid w:val="00F25AE6"/>
    <w:rsid w:val="00F41D72"/>
    <w:rsid w:val="00F475E7"/>
    <w:rsid w:val="0AA4721A"/>
    <w:rsid w:val="0D755621"/>
    <w:rsid w:val="28DA3395"/>
    <w:rsid w:val="436F5F08"/>
    <w:rsid w:val="602A71D2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7D212B"/>
  <w15:docId w15:val="{4CCF4AF1-76D1-49C7-A4EC-26FB25342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489</Characters>
  <Application>Microsoft Office Word</Application>
  <DocSecurity>0</DocSecurity>
  <Lines>30</Lines>
  <Paragraphs>27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dl Huang</cp:lastModifiedBy>
  <cp:revision>35</cp:revision>
  <dcterms:created xsi:type="dcterms:W3CDTF">2024-06-07T14:20:00Z</dcterms:created>
  <dcterms:modified xsi:type="dcterms:W3CDTF">2025-09-0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6AF451E3FB14C5792B9B1B026A51CC4_13</vt:lpwstr>
  </property>
  <property fmtid="{D5CDD505-2E9C-101B-9397-08002B2CF9AE}" pid="4" name="GrammarlyDocumentId">
    <vt:lpwstr>2043500a9f5ac0e6106c57101c9f6a45d91b1710484a86fccf637fe56eb1268b</vt:lpwstr>
  </property>
  <property fmtid="{D5CDD505-2E9C-101B-9397-08002B2CF9AE}" pid="5" name="KSOTemplateDocerSaveRecord">
    <vt:lpwstr>eyJoZGlkIjoiZWI3MTQ5YWYyNjU1YjQ2MGUwZGQwOTEyOTA0Mzc3YTciLCJ1c2VySWQiOiI4Mzk5NjYwNzYifQ==</vt:lpwstr>
  </property>
</Properties>
</file>